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4EA" w:rsidRDefault="00CF6409" w:rsidP="00F114E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1</w:t>
      </w:r>
      <w:r w:rsidR="00F114EA" w:rsidRPr="004D4178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Table</w:t>
      </w:r>
      <w:r w:rsidR="00F114EA" w:rsidRPr="004D4178">
        <w:rPr>
          <w:rFonts w:ascii="Times New Roman" w:hAnsi="Times New Roman" w:cs="Times New Roman"/>
          <w:b/>
          <w:lang w:val="en-US"/>
        </w:rPr>
        <w:t xml:space="preserve">: </w:t>
      </w:r>
      <w:r w:rsidR="00F114EA" w:rsidRPr="004D4178">
        <w:rPr>
          <w:rFonts w:ascii="Times New Roman" w:hAnsi="Times New Roman" w:cs="Times New Roman"/>
          <w:lang w:val="en-US"/>
        </w:rPr>
        <w:t>Differences between analytic sample and participants with missing data</w:t>
      </w:r>
    </w:p>
    <w:p w:rsidR="00D03999" w:rsidRPr="004D4178" w:rsidRDefault="00D03999" w:rsidP="00F114EA">
      <w:pPr>
        <w:rPr>
          <w:rFonts w:ascii="Times New Roman" w:hAnsi="Times New Roman" w:cs="Times New Roman"/>
          <w:lang w:val="en-US"/>
        </w:rPr>
      </w:pPr>
    </w:p>
    <w:p w:rsidR="00F114EA" w:rsidRPr="004D4178" w:rsidRDefault="00F114EA" w:rsidP="00F114EA">
      <w:pPr>
        <w:rPr>
          <w:rFonts w:ascii="Times New Roman" w:hAnsi="Times New Roman" w:cs="Times New Roman"/>
          <w:sz w:val="8"/>
          <w:szCs w:val="8"/>
          <w:lang w:val="en-US"/>
        </w:rPr>
      </w:pPr>
    </w:p>
    <w:tbl>
      <w:tblPr>
        <w:tblStyle w:val="Tabel-Gitter"/>
        <w:tblW w:w="8930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551"/>
        <w:gridCol w:w="1276"/>
      </w:tblGrid>
      <w:tr w:rsidR="00F114EA" w:rsidRPr="004D4178" w:rsidTr="00D03999"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114EA" w:rsidRPr="004D4178" w:rsidRDefault="00F114EA" w:rsidP="00E345F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alytic sample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114EA" w:rsidRPr="004D4178" w:rsidRDefault="00F114EA" w:rsidP="00E345F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s with missing data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114EA" w:rsidRPr="004D4178" w:rsidRDefault="00F114EA" w:rsidP="00E345F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fference</w:t>
            </w:r>
          </w:p>
          <w:p w:rsidR="00F114EA" w:rsidRPr="004D4178" w:rsidRDefault="00F114EA" w:rsidP="00E345F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-value)</w:t>
            </w:r>
          </w:p>
        </w:tc>
      </w:tr>
      <w:tr w:rsidR="00F114EA" w:rsidRPr="004D4178" w:rsidTr="00D03999">
        <w:trPr>
          <w:trHeight w:val="7900"/>
        </w:trPr>
        <w:tc>
          <w:tcPr>
            <w:tcW w:w="297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:rsidR="00F114EA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years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ight (cm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ght (kg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y-mass index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kg/m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aist circumference (cm) 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um BDNF (ng/ml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lin resistance (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MA-I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cholesterol (mg/dl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gh-density lipoprotein 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g/dl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tolic blood pressure (mm Hg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glyceride (mg/dl)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orespiratory fitness (m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nner stage (%)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1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2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3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4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5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o-economic status (%)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High school or less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Vocational education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hort tertiary education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Bachelor level and above 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 consumption (%)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I drink a couple of times a month 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I drink once a month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I drink less than once a month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I never drink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:rsidR="00F114EA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AE6A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  <w:bookmarkStart w:id="0" w:name="_GoBack"/>
            <w:bookmarkEnd w:id="0"/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27 (1.2</w:t>
            </w:r>
            <w:r w:rsidR="00D90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.</w:t>
            </w:r>
            <w:r w:rsidR="00D90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.</w:t>
            </w:r>
            <w:r w:rsidR="00D90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</w:t>
            </w:r>
            <w:r w:rsidR="00D90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.</w:t>
            </w:r>
            <w:r w:rsidR="00D90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</w:t>
            </w:r>
            <w:r w:rsidR="00D90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48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50 (67.00-75.50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D90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D90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</w:t>
            </w:r>
            <w:r w:rsidR="00D90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  <w:r w:rsidR="00D90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0-1.8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.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3.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.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.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00 (48.00-79.00)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11.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  %</w:t>
            </w:r>
          </w:p>
          <w:p w:rsidR="00F114EA" w:rsidRPr="004D4178" w:rsidRDefault="00AD1E11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F114EA"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%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%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AD1E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D1E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F114EA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F114EA" w:rsidRPr="004D4178" w:rsidRDefault="00AD1E11" w:rsidP="00E345F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F114EA" w:rsidRPr="004D41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%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%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AD1E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%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 %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D1E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  %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D1E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%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:rsidR="00F114EA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D90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8 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&lt;</w:t>
            </w:r>
          </w:p>
          <w:p w:rsidR="00F114EA" w:rsidRPr="009034EC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2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(n=2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114EA" w:rsidRPr="009034EC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.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.1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(n=2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)</w:t>
            </w:r>
          </w:p>
          <w:p w:rsidR="00F114EA" w:rsidRPr="009034EC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1.4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(n=2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</w:t>
            </w:r>
          </w:p>
          <w:p w:rsidR="00F114EA" w:rsidRPr="009034EC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8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.0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(n=2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</w:t>
            </w:r>
          </w:p>
          <w:p w:rsidR="00F114EA" w:rsidRPr="009034EC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6.00-7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(n=2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)</w:t>
            </w:r>
          </w:p>
          <w:p w:rsidR="00F114EA" w:rsidRPr="009034EC" w:rsidRDefault="00F114EA" w:rsidP="00E345F8">
            <w:pPr>
              <w:spacing w:line="360" w:lineRule="auto"/>
              <w:ind w:left="-110" w:firstLine="11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9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8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(n=1</w:t>
            </w:r>
            <w:r w:rsidR="00D90947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114EA" w:rsidRPr="009034EC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  <w:r w:rsidR="009034EC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</w:t>
            </w:r>
            <w:r w:rsidR="009034EC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</w:t>
            </w:r>
            <w:r w:rsidR="009034EC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(n=1</w:t>
            </w:r>
            <w:r w:rsidR="009034EC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114EA" w:rsidRPr="009034EC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="009034EC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034EC" w:rsidRPr="0050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6.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  <w:r w:rsidRP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(n=1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  <w:r w:rsidRP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114EA" w:rsidRPr="00E34F2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4F2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034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34F2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034E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E34F28">
              <w:rPr>
                <w:rFonts w:ascii="Times New Roman" w:hAnsi="Times New Roman" w:cs="Times New Roman"/>
                <w:sz w:val="18"/>
                <w:szCs w:val="18"/>
              </w:rPr>
              <w:t xml:space="preserve"> (14.</w:t>
            </w:r>
            <w:r w:rsidR="009034E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E34F28">
              <w:rPr>
                <w:rFonts w:ascii="Times New Roman" w:hAnsi="Times New Roman" w:cs="Times New Roman"/>
                <w:sz w:val="18"/>
                <w:szCs w:val="18"/>
              </w:rPr>
              <w:t>) (n=1</w:t>
            </w:r>
            <w:r w:rsidR="009034E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E34F2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F114EA" w:rsidRPr="00E34F2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4F2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9034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34F2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034E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E34F2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Pr="00E34F28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9034E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proofErr w:type="gramEnd"/>
            <w:r w:rsidRPr="00E34F28">
              <w:rPr>
                <w:rFonts w:ascii="Times New Roman" w:hAnsi="Times New Roman" w:cs="Times New Roman"/>
                <w:sz w:val="18"/>
                <w:szCs w:val="18"/>
              </w:rPr>
              <w:t>) (n=2</w:t>
            </w:r>
            <w:r w:rsidR="009034E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E34F2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F114EA" w:rsidRPr="00F114EA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14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034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114EA">
              <w:rPr>
                <w:rFonts w:ascii="Times New Roman" w:hAnsi="Times New Roman" w:cs="Times New Roman"/>
                <w:sz w:val="18"/>
                <w:szCs w:val="18"/>
              </w:rPr>
              <w:t>.00 (5</w:t>
            </w:r>
            <w:r w:rsidR="009034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114EA">
              <w:rPr>
                <w:rFonts w:ascii="Times New Roman" w:hAnsi="Times New Roman" w:cs="Times New Roman"/>
                <w:sz w:val="18"/>
                <w:szCs w:val="18"/>
              </w:rPr>
              <w:t>.00-8</w:t>
            </w:r>
            <w:r w:rsidR="009034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114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034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114EA">
              <w:rPr>
                <w:rFonts w:ascii="Times New Roman" w:hAnsi="Times New Roman" w:cs="Times New Roman"/>
                <w:sz w:val="18"/>
                <w:szCs w:val="18"/>
              </w:rPr>
              <w:t>0) (n=1</w:t>
            </w:r>
            <w:r w:rsidR="009034E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F114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F114EA" w:rsidRPr="00F114EA" w:rsidRDefault="009034EC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14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F114EA" w:rsidRPr="00F114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F114EA" w:rsidRPr="00F114EA">
              <w:rPr>
                <w:rFonts w:ascii="Times New Roman" w:hAnsi="Times New Roman" w:cs="Times New Roman"/>
                <w:sz w:val="18"/>
                <w:szCs w:val="18"/>
              </w:rPr>
              <w:t xml:space="preserve"> (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114EA" w:rsidRPr="00F114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F114EA" w:rsidRPr="00F114EA">
              <w:rPr>
                <w:rFonts w:ascii="Times New Roman" w:hAnsi="Times New Roman" w:cs="Times New Roman"/>
                <w:sz w:val="18"/>
                <w:szCs w:val="18"/>
              </w:rPr>
              <w:t>) (n=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F114EA" w:rsidRPr="00F114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F114EA" w:rsidRPr="00F114EA" w:rsidRDefault="00F114EA" w:rsidP="00E34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4E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</w:t>
            </w:r>
          </w:p>
          <w:p w:rsidR="00F114EA" w:rsidRPr="00F114EA" w:rsidRDefault="00F114EA" w:rsidP="00E34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114EA">
              <w:rPr>
                <w:rFonts w:ascii="Times New Roman" w:hAnsi="Times New Roman" w:cs="Times New Roman"/>
                <w:sz w:val="18"/>
                <w:szCs w:val="18"/>
              </w:rPr>
              <w:t>2   %</w:t>
            </w:r>
            <w:proofErr w:type="gramEnd"/>
            <w:r w:rsidRPr="00F114EA">
              <w:rPr>
                <w:rFonts w:ascii="Times New Roman" w:hAnsi="Times New Roman" w:cs="Times New Roman"/>
                <w:sz w:val="18"/>
                <w:szCs w:val="18"/>
              </w:rPr>
              <w:t xml:space="preserve"> (n=2</w:t>
            </w:r>
            <w:r w:rsidR="00AD1E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114EA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  <w:p w:rsidR="00F114EA" w:rsidRPr="00F114EA" w:rsidRDefault="00AD1E11" w:rsidP="00E34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114EA" w:rsidRPr="00F114EA">
              <w:rPr>
                <w:rFonts w:ascii="Times New Roman" w:hAnsi="Times New Roman" w:cs="Times New Roman"/>
                <w:sz w:val="18"/>
                <w:szCs w:val="18"/>
              </w:rPr>
              <w:t xml:space="preserve">   %</w:t>
            </w:r>
            <w:proofErr w:type="gramEnd"/>
          </w:p>
          <w:p w:rsidR="00F114EA" w:rsidRPr="00F114EA" w:rsidRDefault="00F114EA" w:rsidP="00E34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4EA">
              <w:rPr>
                <w:rFonts w:ascii="Times New Roman" w:hAnsi="Times New Roman" w:cs="Times New Roman"/>
                <w:sz w:val="18"/>
                <w:szCs w:val="18"/>
              </w:rPr>
              <w:t>32 %</w:t>
            </w:r>
          </w:p>
          <w:p w:rsidR="00F114EA" w:rsidRPr="00F114EA" w:rsidRDefault="00F114EA" w:rsidP="00E34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4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D1E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114EA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  <w:p w:rsidR="00F114EA" w:rsidRPr="00F114EA" w:rsidRDefault="00F114EA" w:rsidP="00E34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4EA">
              <w:rPr>
                <w:rFonts w:ascii="Times New Roman" w:hAnsi="Times New Roman" w:cs="Times New Roman"/>
                <w:sz w:val="18"/>
                <w:szCs w:val="18"/>
              </w:rPr>
              <w:t>11 %</w:t>
            </w:r>
          </w:p>
          <w:p w:rsidR="00F114EA" w:rsidRPr="00F114EA" w:rsidRDefault="00F114EA" w:rsidP="00E345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114EA" w:rsidRPr="00F114EA" w:rsidRDefault="00F114EA" w:rsidP="00E34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4EA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  <w:p w:rsidR="00F114EA" w:rsidRPr="00F114EA" w:rsidRDefault="00F114EA" w:rsidP="00E34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4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D1E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114EA">
              <w:rPr>
                <w:rFonts w:ascii="Times New Roman" w:hAnsi="Times New Roman" w:cs="Times New Roman"/>
                <w:sz w:val="18"/>
                <w:szCs w:val="18"/>
              </w:rPr>
              <w:t xml:space="preserve"> % (n= 1</w:t>
            </w:r>
            <w:r w:rsidR="00AD1E1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F114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AD1E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%</w:t>
            </w:r>
          </w:p>
          <w:p w:rsidR="00F114EA" w:rsidRPr="004D4178" w:rsidRDefault="00AD1E11" w:rsidP="00E345F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9</w:t>
            </w:r>
            <w:r w:rsidR="00F114EA" w:rsidRPr="004D41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%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AD1E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%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</w:t>
            </w:r>
          </w:p>
          <w:p w:rsidR="00F114EA" w:rsidRPr="004D4178" w:rsidRDefault="00AD1E11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="00F114EA"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(n=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  <w:r w:rsidR="00F114EA"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  %</w:t>
            </w:r>
          </w:p>
          <w:p w:rsidR="00F114EA" w:rsidRPr="004D4178" w:rsidRDefault="00AD1E11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F114EA"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%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9D1E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:rsidR="00F114EA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D90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D90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90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5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D90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90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3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90947"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D90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7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8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  <w:r w:rsidR="009034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  <w:r w:rsidR="00AD1E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Pr="004D4178" w:rsidRDefault="00F114EA" w:rsidP="00E345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D1E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7*</w:t>
            </w: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F114EA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114EA" w:rsidRPr="004D4178" w:rsidRDefault="00F114EA" w:rsidP="00E345F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D1E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  <w:r w:rsidRPr="004D4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</w:tbl>
    <w:p w:rsidR="00F114EA" w:rsidRPr="004D4178" w:rsidRDefault="00F114EA" w:rsidP="00F114E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D4178">
        <w:rPr>
          <w:rFonts w:ascii="Times New Roman" w:hAnsi="Times New Roman" w:cs="Times New Roman"/>
          <w:sz w:val="18"/>
          <w:szCs w:val="18"/>
          <w:lang w:val="en-US"/>
        </w:rPr>
        <w:t xml:space="preserve">Characteristics presented as percentages, mean (SD) or median (interquartile range). </w:t>
      </w:r>
      <w:proofErr w:type="gramStart"/>
      <w:r w:rsidRPr="004D417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4D417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 </w:t>
      </w:r>
      <w:r w:rsidRPr="004D4178">
        <w:rPr>
          <w:rFonts w:ascii="Times New Roman" w:hAnsi="Times New Roman" w:cs="Times New Roman"/>
          <w:sz w:val="18"/>
          <w:szCs w:val="18"/>
          <w:lang w:val="en-US"/>
        </w:rPr>
        <w:t>:</w:t>
      </w:r>
      <w:proofErr w:type="gramEnd"/>
      <w:r w:rsidRPr="004D4178">
        <w:rPr>
          <w:rFonts w:ascii="Times New Roman" w:hAnsi="Times New Roman" w:cs="Times New Roman"/>
          <w:sz w:val="18"/>
          <w:szCs w:val="18"/>
          <w:lang w:val="en-US"/>
        </w:rPr>
        <w:t xml:space="preserve"> Variables expressed as median (interquartile range) due to non-normality. *: Significant difference between samples. </w:t>
      </w:r>
    </w:p>
    <w:p w:rsidR="00F114EA" w:rsidRPr="004D4178" w:rsidRDefault="00F114EA" w:rsidP="00F114EA">
      <w:pPr>
        <w:rPr>
          <w:rFonts w:ascii="Times New Roman" w:hAnsi="Times New Roman" w:cs="Times New Roman"/>
          <w:lang w:val="en-US"/>
        </w:rPr>
      </w:pPr>
    </w:p>
    <w:p w:rsidR="00AA353A" w:rsidRDefault="00AA353A"/>
    <w:sectPr w:rsidR="00AA353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4EA"/>
    <w:rsid w:val="005016B6"/>
    <w:rsid w:val="009034EC"/>
    <w:rsid w:val="009D1E5E"/>
    <w:rsid w:val="00AA353A"/>
    <w:rsid w:val="00AD1E11"/>
    <w:rsid w:val="00AE6AFC"/>
    <w:rsid w:val="00CF6409"/>
    <w:rsid w:val="00D03999"/>
    <w:rsid w:val="00D90947"/>
    <w:rsid w:val="00F1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4EA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114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114E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a-DK"/>
    </w:rPr>
  </w:style>
  <w:style w:type="table" w:styleId="Tabel-Gitter">
    <w:name w:val="Table Grid"/>
    <w:basedOn w:val="Tabel-Normal"/>
    <w:uiPriority w:val="59"/>
    <w:rsid w:val="00F114EA"/>
    <w:pPr>
      <w:spacing w:after="0" w:line="240" w:lineRule="auto"/>
    </w:pPr>
    <w:rPr>
      <w:rFonts w:eastAsiaTheme="minorEastAsia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D1E5E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D1E5E"/>
    <w:rPr>
      <w:rFonts w:ascii="Tahoma" w:eastAsiaTheme="minorEastAsia" w:hAnsi="Tahoma" w:cs="Tahoma"/>
      <w:sz w:val="16"/>
      <w:szCs w:val="16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4EA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114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114E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a-DK"/>
    </w:rPr>
  </w:style>
  <w:style w:type="table" w:styleId="Tabel-Gitter">
    <w:name w:val="Table Grid"/>
    <w:basedOn w:val="Tabel-Normal"/>
    <w:uiPriority w:val="59"/>
    <w:rsid w:val="00F114EA"/>
    <w:pPr>
      <w:spacing w:after="0" w:line="240" w:lineRule="auto"/>
    </w:pPr>
    <w:rPr>
      <w:rFonts w:eastAsiaTheme="minorEastAsia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D1E5E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D1E5E"/>
    <w:rPr>
      <w:rFonts w:ascii="Tahoma" w:eastAsiaTheme="minorEastAsia" w:hAnsi="Tahoma" w:cs="Tahoma"/>
      <w:sz w:val="16"/>
      <w:szCs w:val="16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828565-F642-4548-89F2-3E82657EC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cha Holbæk Pedersen</dc:creator>
  <cp:lastModifiedBy>Natascha Holbæk Pedersen</cp:lastModifiedBy>
  <cp:revision>3</cp:revision>
  <dcterms:created xsi:type="dcterms:W3CDTF">2017-09-18T13:32:00Z</dcterms:created>
  <dcterms:modified xsi:type="dcterms:W3CDTF">2017-09-18T17:32:00Z</dcterms:modified>
</cp:coreProperties>
</file>